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20C6C" w14:textId="0AC96605" w:rsidR="00351E87" w:rsidRPr="00AE24BB" w:rsidRDefault="00AE24BB" w:rsidP="006D411A">
      <w:pPr>
        <w:jc w:val="left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Supplementary </w:t>
      </w:r>
      <w:r w:rsidR="006D411A" w:rsidRPr="00AE24BB">
        <w:rPr>
          <w:rFonts w:ascii="Times New Roman" w:hAnsi="Times New Roman" w:cs="Times New Roman"/>
          <w:sz w:val="22"/>
          <w:szCs w:val="28"/>
        </w:rPr>
        <w:t xml:space="preserve">Table </w:t>
      </w:r>
      <w:r w:rsidR="00B34DE3">
        <w:rPr>
          <w:rFonts w:ascii="Times New Roman" w:hAnsi="Times New Roman" w:cs="Times New Roman"/>
          <w:sz w:val="22"/>
          <w:szCs w:val="28"/>
        </w:rPr>
        <w:t>4</w:t>
      </w:r>
      <w:bookmarkStart w:id="0" w:name="_GoBack"/>
      <w:bookmarkEnd w:id="0"/>
      <w:r w:rsidR="006D411A" w:rsidRPr="00AE24BB">
        <w:rPr>
          <w:rFonts w:ascii="Times New Roman" w:hAnsi="Times New Roman" w:cs="Times New Roman"/>
          <w:sz w:val="22"/>
          <w:szCs w:val="28"/>
        </w:rPr>
        <w:t xml:space="preserve">. Clinical characteristics of human ATC 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4674"/>
      </w:tblGrid>
      <w:tr w:rsidR="00351E87" w14:paraId="03E7BE0A" w14:textId="77777777" w:rsidTr="00491BF4">
        <w:trPr>
          <w:trHeight w:val="466"/>
        </w:trPr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08D433CB" w14:textId="77777777" w:rsidR="00351E87" w:rsidRDefault="00351E87" w:rsidP="00491BF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674" w:type="dxa"/>
            <w:tcBorders>
              <w:bottom w:val="single" w:sz="4" w:space="0" w:color="auto"/>
            </w:tcBorders>
            <w:vAlign w:val="center"/>
          </w:tcPr>
          <w:p w14:paraId="4FD39AD5" w14:textId="31D6168E" w:rsidR="00351E87" w:rsidRDefault="00351E87" w:rsidP="00491B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ATC</w:t>
            </w:r>
          </w:p>
        </w:tc>
      </w:tr>
      <w:tr w:rsidR="00351E87" w14:paraId="40201225" w14:textId="77777777" w:rsidTr="00491BF4">
        <w:trPr>
          <w:trHeight w:val="498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6C72453F" w14:textId="31836410" w:rsidR="00351E87" w:rsidRDefault="00351E87" w:rsidP="00491BF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4674" w:type="dxa"/>
            <w:tcBorders>
              <w:top w:val="single" w:sz="4" w:space="0" w:color="auto"/>
            </w:tcBorders>
            <w:vAlign w:val="center"/>
          </w:tcPr>
          <w:p w14:paraId="76D763E4" w14:textId="18A28EDC" w:rsidR="00351E87" w:rsidRDefault="00351E87" w:rsidP="00491B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51E87" w14:paraId="511024A9" w14:textId="77777777" w:rsidTr="00491BF4">
        <w:trPr>
          <w:trHeight w:val="498"/>
        </w:trPr>
        <w:tc>
          <w:tcPr>
            <w:tcW w:w="2830" w:type="dxa"/>
            <w:vAlign w:val="center"/>
          </w:tcPr>
          <w:p w14:paraId="2964FA12" w14:textId="042E6CC1" w:rsidR="00351E87" w:rsidRDefault="00351E87" w:rsidP="00491BF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4674" w:type="dxa"/>
            <w:vAlign w:val="center"/>
          </w:tcPr>
          <w:p w14:paraId="21DA5C35" w14:textId="040EDCA4" w:rsidR="00351E87" w:rsidRDefault="00351E87" w:rsidP="00491B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1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0.6</w:t>
            </w:r>
          </w:p>
        </w:tc>
      </w:tr>
      <w:tr w:rsidR="00351E87" w14:paraId="73FBFD43" w14:textId="77777777" w:rsidTr="00491BF4">
        <w:trPr>
          <w:trHeight w:val="466"/>
        </w:trPr>
        <w:tc>
          <w:tcPr>
            <w:tcW w:w="2830" w:type="dxa"/>
            <w:vAlign w:val="center"/>
          </w:tcPr>
          <w:p w14:paraId="735B4534" w14:textId="49333FB7" w:rsidR="00351E87" w:rsidRDefault="00351E87" w:rsidP="00491BF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4674" w:type="dxa"/>
            <w:vAlign w:val="center"/>
          </w:tcPr>
          <w:p w14:paraId="0F7AC59E" w14:textId="043B5100" w:rsidR="00351E87" w:rsidRDefault="00351E87" w:rsidP="00491B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87.5%)</w:t>
            </w:r>
          </w:p>
        </w:tc>
      </w:tr>
      <w:tr w:rsidR="00351E87" w14:paraId="18E18A7C" w14:textId="77777777" w:rsidTr="00491BF4">
        <w:trPr>
          <w:trHeight w:val="498"/>
        </w:trPr>
        <w:tc>
          <w:tcPr>
            <w:tcW w:w="2830" w:type="dxa"/>
            <w:vAlign w:val="center"/>
          </w:tcPr>
          <w:p w14:paraId="6D0358E0" w14:textId="2BABAD06" w:rsidR="00351E87" w:rsidRDefault="00351E87" w:rsidP="00491BF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F</w:t>
            </w:r>
            <w:r w:rsidRPr="00351E87">
              <w:rPr>
                <w:rFonts w:ascii="Times New Roman" w:hAnsi="Times New Roman" w:cs="Times New Roman"/>
                <w:vertAlign w:val="superscript"/>
              </w:rPr>
              <w:t>V600E</w:t>
            </w:r>
            <w:r w:rsidRPr="00351E87">
              <w:rPr>
                <w:rFonts w:ascii="Times New Roman" w:hAnsi="Times New Roman" w:cs="Times New Roman"/>
              </w:rPr>
              <w:t>, n</w:t>
            </w:r>
            <w:r w:rsidR="00AE24BB">
              <w:rPr>
                <w:rFonts w:ascii="Times New Roman" w:hAnsi="Times New Roman" w:cs="Times New Roman"/>
              </w:rPr>
              <w:t xml:space="preserve"> </w:t>
            </w:r>
            <w:r w:rsidRPr="00351E8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674" w:type="dxa"/>
            <w:vAlign w:val="center"/>
          </w:tcPr>
          <w:p w14:paraId="347573A0" w14:textId="4830ACD2" w:rsidR="00351E87" w:rsidRDefault="00351E87" w:rsidP="00491B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00%)</w:t>
            </w:r>
          </w:p>
        </w:tc>
      </w:tr>
      <w:tr w:rsidR="00351E87" w14:paraId="7DFCAD90" w14:textId="77777777" w:rsidTr="00491BF4">
        <w:trPr>
          <w:trHeight w:val="466"/>
        </w:trPr>
        <w:tc>
          <w:tcPr>
            <w:tcW w:w="2830" w:type="dxa"/>
            <w:vAlign w:val="center"/>
          </w:tcPr>
          <w:p w14:paraId="32CCF507" w14:textId="073D99AA" w:rsidR="00351E87" w:rsidRDefault="00351E87" w:rsidP="00491BF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T promoter mutation</w:t>
            </w:r>
            <w:r w:rsidR="00AE24BB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4674" w:type="dxa"/>
            <w:vAlign w:val="center"/>
          </w:tcPr>
          <w:p w14:paraId="7BE0E6A1" w14:textId="4635BC35" w:rsidR="00351E87" w:rsidRDefault="00351E87" w:rsidP="00491B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00%)</w:t>
            </w:r>
          </w:p>
        </w:tc>
      </w:tr>
      <w:tr w:rsidR="00351E87" w14:paraId="0B64A4AD" w14:textId="77777777" w:rsidTr="00491BF4">
        <w:trPr>
          <w:trHeight w:val="498"/>
        </w:trPr>
        <w:tc>
          <w:tcPr>
            <w:tcW w:w="2830" w:type="dxa"/>
            <w:vAlign w:val="center"/>
          </w:tcPr>
          <w:p w14:paraId="5D6DAC88" w14:textId="51EDAF06" w:rsidR="00351E87" w:rsidRDefault="00351E87" w:rsidP="00491BF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size, cm</w:t>
            </w:r>
          </w:p>
        </w:tc>
        <w:tc>
          <w:tcPr>
            <w:tcW w:w="4674" w:type="dxa"/>
            <w:vAlign w:val="center"/>
          </w:tcPr>
          <w:p w14:paraId="5380B320" w14:textId="14570E6F" w:rsidR="00351E87" w:rsidRDefault="00351E87" w:rsidP="00491B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5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2.1</w:t>
            </w:r>
          </w:p>
        </w:tc>
      </w:tr>
      <w:tr w:rsidR="00351E87" w14:paraId="08E9650A" w14:textId="77777777" w:rsidTr="00491BF4">
        <w:trPr>
          <w:trHeight w:val="498"/>
        </w:trPr>
        <w:tc>
          <w:tcPr>
            <w:tcW w:w="2830" w:type="dxa"/>
            <w:vAlign w:val="center"/>
          </w:tcPr>
          <w:p w14:paraId="220D09CE" w14:textId="24FD968A" w:rsidR="00351E87" w:rsidRDefault="00351E87" w:rsidP="00491BF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athyroidal extension</w:t>
            </w:r>
            <w:r w:rsidR="00AE24BB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4674" w:type="dxa"/>
            <w:vAlign w:val="center"/>
          </w:tcPr>
          <w:p w14:paraId="693DF4E8" w14:textId="144BE3B1" w:rsidR="00351E87" w:rsidRDefault="00351E87" w:rsidP="00491B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00%)</w:t>
            </w:r>
          </w:p>
        </w:tc>
      </w:tr>
      <w:tr w:rsidR="00351E87" w14:paraId="281D1F5A" w14:textId="77777777" w:rsidTr="00491BF4">
        <w:trPr>
          <w:trHeight w:val="466"/>
        </w:trPr>
        <w:tc>
          <w:tcPr>
            <w:tcW w:w="2830" w:type="dxa"/>
            <w:vAlign w:val="center"/>
          </w:tcPr>
          <w:p w14:paraId="3C736CE2" w14:textId="05351E09" w:rsidR="00351E87" w:rsidRDefault="00351E87" w:rsidP="00491BF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 node metastasis</w:t>
            </w:r>
            <w:r w:rsidR="00AE24BB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4674" w:type="dxa"/>
            <w:vAlign w:val="center"/>
          </w:tcPr>
          <w:p w14:paraId="3324DC1D" w14:textId="612199B1" w:rsidR="00351E87" w:rsidRDefault="00351E87" w:rsidP="00491B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00%)</w:t>
            </w:r>
          </w:p>
        </w:tc>
      </w:tr>
      <w:tr w:rsidR="00351E87" w14:paraId="763A8872" w14:textId="77777777" w:rsidTr="00491BF4">
        <w:trPr>
          <w:trHeight w:val="466"/>
        </w:trPr>
        <w:tc>
          <w:tcPr>
            <w:tcW w:w="2830" w:type="dxa"/>
            <w:vAlign w:val="center"/>
          </w:tcPr>
          <w:p w14:paraId="781BD7C1" w14:textId="082D0D14" w:rsidR="00351E87" w:rsidRDefault="00351E87" w:rsidP="00491BF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t metastasis</w:t>
            </w:r>
            <w:r w:rsidR="00AE24BB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4674" w:type="dxa"/>
            <w:vAlign w:val="center"/>
          </w:tcPr>
          <w:p w14:paraId="5F310285" w14:textId="2DB3483B" w:rsidR="00351E87" w:rsidRDefault="00351E87" w:rsidP="00491B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75.0%)</w:t>
            </w:r>
          </w:p>
        </w:tc>
      </w:tr>
      <w:tr w:rsidR="00351E87" w14:paraId="783DA5C0" w14:textId="77777777" w:rsidTr="00491BF4">
        <w:trPr>
          <w:trHeight w:val="466"/>
        </w:trPr>
        <w:tc>
          <w:tcPr>
            <w:tcW w:w="2830" w:type="dxa"/>
            <w:vAlign w:val="center"/>
          </w:tcPr>
          <w:p w14:paraId="4103B245" w14:textId="7DE3EA97" w:rsidR="00351E87" w:rsidRDefault="00351E87" w:rsidP="00491BF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specific death</w:t>
            </w:r>
            <w:r w:rsidR="00AE24BB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4674" w:type="dxa"/>
            <w:vAlign w:val="center"/>
          </w:tcPr>
          <w:p w14:paraId="45DADC2E" w14:textId="14ED2ACA" w:rsidR="00351E87" w:rsidRDefault="00491BF4" w:rsidP="00491B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87.5%)</w:t>
            </w:r>
          </w:p>
        </w:tc>
      </w:tr>
    </w:tbl>
    <w:p w14:paraId="029B8315" w14:textId="77777777" w:rsidR="00351E87" w:rsidRPr="006D411A" w:rsidRDefault="00351E87" w:rsidP="00491BF4">
      <w:pPr>
        <w:jc w:val="center"/>
        <w:rPr>
          <w:rFonts w:ascii="Times New Roman" w:hAnsi="Times New Roman" w:cs="Times New Roman"/>
        </w:rPr>
      </w:pPr>
    </w:p>
    <w:sectPr w:rsidR="00351E87" w:rsidRPr="006D41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28DA0B" w16cex:dateUtc="2023-06-05T13:0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F91FB4" w14:textId="77777777" w:rsidR="009D02F9" w:rsidRDefault="009D02F9" w:rsidP="00FD4EBC">
      <w:pPr>
        <w:spacing w:after="0" w:line="240" w:lineRule="auto"/>
      </w:pPr>
      <w:r>
        <w:separator/>
      </w:r>
    </w:p>
  </w:endnote>
  <w:endnote w:type="continuationSeparator" w:id="0">
    <w:p w14:paraId="5E2A46C6" w14:textId="77777777" w:rsidR="009D02F9" w:rsidRDefault="009D02F9" w:rsidP="00FD4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F99A29" w14:textId="77777777" w:rsidR="009D02F9" w:rsidRDefault="009D02F9" w:rsidP="00FD4EBC">
      <w:pPr>
        <w:spacing w:after="0" w:line="240" w:lineRule="auto"/>
      </w:pPr>
      <w:r>
        <w:separator/>
      </w:r>
    </w:p>
  </w:footnote>
  <w:footnote w:type="continuationSeparator" w:id="0">
    <w:p w14:paraId="3FABA242" w14:textId="77777777" w:rsidR="009D02F9" w:rsidRDefault="009D02F9" w:rsidP="00FD4E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DD0448"/>
    <w:multiLevelType w:val="hybridMultilevel"/>
    <w:tmpl w:val="333294D2"/>
    <w:lvl w:ilvl="0" w:tplc="53C875D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360"/>
    <w:rsid w:val="001401F1"/>
    <w:rsid w:val="001C5F9E"/>
    <w:rsid w:val="001E7589"/>
    <w:rsid w:val="002479D1"/>
    <w:rsid w:val="00351E87"/>
    <w:rsid w:val="003A0618"/>
    <w:rsid w:val="00491BF4"/>
    <w:rsid w:val="0050022E"/>
    <w:rsid w:val="005016EC"/>
    <w:rsid w:val="00533F25"/>
    <w:rsid w:val="00607896"/>
    <w:rsid w:val="006C0109"/>
    <w:rsid w:val="006D411A"/>
    <w:rsid w:val="007F268D"/>
    <w:rsid w:val="009D02F9"/>
    <w:rsid w:val="00AA684C"/>
    <w:rsid w:val="00AE09D6"/>
    <w:rsid w:val="00AE24BB"/>
    <w:rsid w:val="00B34DE3"/>
    <w:rsid w:val="00B72F1F"/>
    <w:rsid w:val="00C6643C"/>
    <w:rsid w:val="00DA1C52"/>
    <w:rsid w:val="00E773A7"/>
    <w:rsid w:val="00ED7CE4"/>
    <w:rsid w:val="00F77360"/>
    <w:rsid w:val="00FD4EBC"/>
    <w:rsid w:val="00FE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29EC6D"/>
  <w15:chartTrackingRefBased/>
  <w15:docId w15:val="{DD6F5FBB-8E15-48F0-A902-03469A859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E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D4EBC"/>
  </w:style>
  <w:style w:type="paragraph" w:styleId="a4">
    <w:name w:val="footer"/>
    <w:basedOn w:val="a"/>
    <w:link w:val="Char0"/>
    <w:uiPriority w:val="99"/>
    <w:unhideWhenUsed/>
    <w:rsid w:val="00FD4E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D4EBC"/>
  </w:style>
  <w:style w:type="paragraph" w:styleId="a5">
    <w:name w:val="List Paragraph"/>
    <w:basedOn w:val="a"/>
    <w:uiPriority w:val="34"/>
    <w:qFormat/>
    <w:rsid w:val="00FD4EBC"/>
    <w:pPr>
      <w:ind w:leftChars="400" w:left="800"/>
    </w:pPr>
  </w:style>
  <w:style w:type="table" w:styleId="a6">
    <w:name w:val="Table Grid"/>
    <w:basedOn w:val="a1"/>
    <w:uiPriority w:val="39"/>
    <w:rsid w:val="00351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1E7589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1E7589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1E7589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1E7589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1E7589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3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 선욱</dc:creator>
  <cp:keywords/>
  <dc:description/>
  <cp:lastModifiedBy>HYO</cp:lastModifiedBy>
  <cp:revision>3</cp:revision>
  <dcterms:created xsi:type="dcterms:W3CDTF">2023-06-05T16:16:00Z</dcterms:created>
  <dcterms:modified xsi:type="dcterms:W3CDTF">2023-06-17T13:10:00Z</dcterms:modified>
</cp:coreProperties>
</file>